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A54" w:rsidRPr="005409A8" w:rsidRDefault="006E5A54" w:rsidP="006E5A54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3 </w:t>
      </w:r>
      <w:r>
        <w:rPr>
          <w:rFonts w:ascii="Arial" w:hAnsi="Arial" w:cs="Arial"/>
        </w:rPr>
        <w:t xml:space="preserve">Comparison of the frequency of occurrence of different peptide sequences expressed by phage clones randomly selected after </w:t>
      </w:r>
      <w:r w:rsidRPr="005409A8">
        <w:rPr>
          <w:rFonts w:ascii="Arial" w:hAnsi="Arial" w:cs="Arial"/>
        </w:rPr>
        <w:t xml:space="preserve">round </w:t>
      </w:r>
      <w:r>
        <w:rPr>
          <w:rFonts w:ascii="Arial" w:hAnsi="Arial" w:cs="Arial"/>
        </w:rPr>
        <w:t xml:space="preserve">4B and round 5 </w:t>
      </w:r>
      <w:proofErr w:type="spellStart"/>
      <w:r>
        <w:rPr>
          <w:rFonts w:ascii="Arial" w:hAnsi="Arial" w:cs="Arial"/>
        </w:rPr>
        <w:t>biopanning</w:t>
      </w:r>
      <w:proofErr w:type="spellEnd"/>
      <w:r>
        <w:rPr>
          <w:rFonts w:ascii="Arial" w:hAnsi="Arial" w:cs="Arial"/>
        </w:rPr>
        <w:t>.</w:t>
      </w:r>
    </w:p>
    <w:p w:rsidR="006E5A54" w:rsidRDefault="006E5A54" w:rsidP="006E5A54">
      <w:pPr>
        <w:spacing w:line="480" w:lineRule="auto"/>
        <w:contextualSpacing/>
        <w:jc w:val="both"/>
        <w:rPr>
          <w:rFonts w:ascii="Arial" w:hAnsi="Arial" w:cs="Arial"/>
          <w:b/>
        </w:rPr>
      </w:pPr>
    </w:p>
    <w:tbl>
      <w:tblPr>
        <w:tblW w:w="75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80"/>
        <w:gridCol w:w="2180"/>
        <w:gridCol w:w="1609"/>
        <w:gridCol w:w="1559"/>
      </w:tblGrid>
      <w:tr w:rsidR="006E5A54" w:rsidRPr="0079787F" w:rsidTr="00986CC0">
        <w:trPr>
          <w:trHeight w:val="607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5A54" w:rsidRPr="00BC4B66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BC4B66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Phage clone identifier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5A54" w:rsidRPr="00BC4B66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BC4B66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Peptide sequence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5A54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BC4B66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 xml:space="preserve">Frequency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amongst</w:t>
            </w:r>
            <w:r w:rsidRPr="00BC4B66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 xml:space="preserve"> round 4B</w:t>
            </w:r>
          </w:p>
          <w:p w:rsidR="006E5A54" w:rsidRPr="00BC4B66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phage clo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5A54" w:rsidRPr="00BC4B66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BC4B66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 xml:space="preserve">Frequency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amongst</w:t>
            </w:r>
            <w:r w:rsidRPr="00BC4B66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 xml:space="preserve"> round 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 xml:space="preserve"> phage clones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8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ANATFHGYPTRS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C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FPREYYSIEAP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GNGPKGNNVVH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B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IWTEPPPPKP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IYNDPRMMSN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LFSSPMDYDS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LYSHPLNNAK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YHEKHNENMH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LIWDLSWCSSK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LLWTHPQTHG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8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A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MIWNEPKTWPG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MIWSRPSAEKF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NLFASPQKMY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ATLPKGGGQ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C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FSNSWGLIT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HEAPSSPSG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C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IA*TYPKRE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LDMGFFNRE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MSLPHRTVG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WSSIQTLPT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YSSVKDGQ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YSTQHMKTS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YTDKSELGN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ATLHLPHKT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FDQGTQAYA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FITSAPPTK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FSDPEPAKN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ISTPRHMNI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VDLGPGDL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B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WTGQSQGSP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B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ESRMPQNH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ESSQVIRA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SSMASALA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A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STNLPTRN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SYPFSMIE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SHNTLSPLLT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D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VHSHPNDYS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B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VLDPLTPSTI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B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QIYTTRDSLLG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lastRenderedPageBreak/>
              <w:t>&gt;LM0204P01D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QKPT*NLDLKL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QVYDVPYSRPK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SIYAHPRWLKW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TIMTLANTERP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D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TIQVHPPAPA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WSDPKTASS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SKPNSVQL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SSDRDWRS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STHDTRPY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LHSSPNHRWQ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WHKHKSMSAPL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HLINTNAQIAQ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D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QLEMGGTRFH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DDASPAWNSRH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D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HMMINAYRMTE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B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IHKTESTPAWF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KGDV**L*LR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LHISKDHIYPT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NLHVGSYPQPI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PHAHKHNDYFL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PHHPHKIPYTN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PHNMTELHHKH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PHYDHRLHQPI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QATFDDYPVAH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QSDVR*VSWWA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A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RRAKQKTGEQ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B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DLQTPGHKWSQ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LPPT*ATVGA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D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SCTTSVACLQT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VATKSSGHNMR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QVRMHPLDSWS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E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RKMKQTEKMKI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C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KSRAKGKQAKN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E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LNRKKRRTHAK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LRQVNTHTWLT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DAKMRAKFPGH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QARCNEYPVGH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SMDSVSVIDLG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NLEHGYYHAPS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NLQTGWYTMAS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NSADWVVCDGV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SLPMGFYSMNS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  <w:tr w:rsidR="006E5A54" w:rsidRPr="0079787F" w:rsidTr="00986CC0">
        <w:trPr>
          <w:trHeight w:val="27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A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YLPISQTHNRNV</w:t>
            </w:r>
          </w:p>
        </w:tc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5A54" w:rsidRPr="0079787F" w:rsidRDefault="006E5A54" w:rsidP="00986C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787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</w:tr>
    </w:tbl>
    <w:p w:rsidR="003F36BA" w:rsidRDefault="003F36BA">
      <w:bookmarkStart w:id="0" w:name="_GoBack"/>
      <w:bookmarkEnd w:id="0"/>
    </w:p>
    <w:sectPr w:rsidR="003F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A54"/>
    <w:rsid w:val="00251491"/>
    <w:rsid w:val="003F36BA"/>
    <w:rsid w:val="006E5A54"/>
    <w:rsid w:val="009B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A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A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80678</dc:creator>
  <cp:lastModifiedBy>1280678</cp:lastModifiedBy>
  <cp:revision>1</cp:revision>
  <dcterms:created xsi:type="dcterms:W3CDTF">2013-08-08T07:55:00Z</dcterms:created>
  <dcterms:modified xsi:type="dcterms:W3CDTF">2013-08-08T07:55:00Z</dcterms:modified>
</cp:coreProperties>
</file>